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A</w:t>
      </w:r>
    </w:p>
    <w:tbl>
      <w:tblPr>
        <w:tblW w:w="9222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387"/>
        <w:gridCol w:w="2940"/>
        <w:gridCol w:w="2895"/>
      </w:tblGrid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US"/>
              </w:rPr>
              <w:t>Rural Nigeria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bookmarkStart w:id="0" w:name="_Hlk294708202"/>
            <w:r>
              <w:rPr>
                <w:rFonts w:cs="Calibri"/>
                <w:sz w:val="24"/>
                <w:szCs w:val="24"/>
              </w:rPr>
              <w:t>SBP</w:t>
            </w:r>
            <w:bookmarkEnd w:id="0"/>
            <w:r>
              <w:rPr>
                <w:rFonts w:cs="Calibri"/>
                <w:sz w:val="24"/>
                <w:szCs w:val="24"/>
              </w:rPr>
              <w:t xml:space="preserve"> mmHg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BP mmHg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 (95% CI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1: Predictors of blood pressure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Age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4 (0.67 - 0.81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1 (0.27 - 0.34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Age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4 (0.28 - 0.40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8 (0.14 - 0.2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BMI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4 (0.32 - 0.75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5 (0.51 - 0.79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BMI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40 (1.15 - 1.65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6 (0.70 - 1.0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2, mmol/l*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8 (-1.22 - 2.98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57 (0.21 - 2.93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3, mmol/l*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04 (-0.12 - 4.20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12 (0.70 - 3.53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sumption**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8 (-0.81 - 1.96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6 (-1.04 - 0.5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17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17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2: Clustering of CVD risk factor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Waist, cm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39 (-0.16 - 0.082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6 (-0.045 - 0.09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Waist, cm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37 (-0.066 - 0.14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9 (-0.037 - 0.094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</w:t>
            </w:r>
            <w:r>
              <w:rPr>
                <w:rFonts w:cs="Calibri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.7 (2.53 - 18.9)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82 (2.91 - 10.7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70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7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B</w:t>
      </w:r>
    </w:p>
    <w:tbl>
      <w:tblPr>
        <w:tblW w:w="9222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387"/>
        <w:gridCol w:w="2895"/>
        <w:gridCol w:w="2940"/>
      </w:tblGrid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Rural Kenya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SBP mmH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DBP mmHg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 (95% CI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1: Predictors of blood pressure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emale: Age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54 (0.46 - 0.61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22 (0.18 - 0.27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ale: Age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39 (0.31 - 0.48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22 (0.17 - 0.27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emale: BMI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44 (0.25 - 0.63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59 (0.47 - 0.7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ale: BMI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.00 (0.76 - 1.24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65 (0.50 - 0.8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Hb tertile 2, mmol/l*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.07 (-0.99 - 3.14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.21 (0.87 - 3.5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Hb tertile 3, mmol/l*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.52 (0.47 - 4.57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3.56 (2.16 - 4.96)</w:t>
            </w:r>
          </w:p>
        </w:tc>
      </w:tr>
      <w:tr>
        <w:trPr>
          <w:trHeight w:val="70" w:hRule="atLeast"/>
        </w:trPr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Consumption**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32 (-0.90 - 0.96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21 (-0.40 - 0.8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057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057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2: Clustering of CVD risk factors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emale: Waist, cm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-0.047 (-0.13 - 0.033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70 (0.017 - 0.1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ale: Waist, cm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-0.053 (-0.19 - 0.082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045 (-0.026 - 0.1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Cholesterol, mmol/L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.11 (0.37 - 1.84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0.85 (0.32 - 1.39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Alcohol &lt; 1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.40 (-2.83 - 5.63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.87 (-0.23 - 5.98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Alcohol 1-2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3.51 (-2.25 - 9.26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6.19 (2.20 - 10.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Alcohol &gt; 2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2.91 (-5.93 - 11.7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5.17 (0.12 - 10.2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947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194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C</w:t>
      </w:r>
    </w:p>
    <w:tbl>
      <w:tblPr>
        <w:tblW w:w="9222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387"/>
        <w:gridCol w:w="2895"/>
        <w:gridCol w:w="2940"/>
      </w:tblGrid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Urban Tanzania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BP mmHg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BP mmHg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(95% CI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 (95% CI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1: Predictors of blood pressure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Age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8 (0.63 - 0.93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4 (0.35 - 0.53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Age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1 (0.44 - 0.77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9 (0.29 - 0.49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BMI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1 (0.050 - 0.57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4 (0.17 - 0.51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BMI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6 (0.41 - 1.11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1 (0.18 - 0.64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2, mmol/l*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40 (-4.06 - 3.26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7 (-2.01 - 3.1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3, mmol/l*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1.88 (-5.62 - 1.85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45 (-3.07 - 2.17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sumption**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5 (-1.10 - 2.19)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2 (-0.40 - 2.04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895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88</w:t>
            </w:r>
          </w:p>
        </w:tc>
        <w:tc>
          <w:tcPr>
            <w:tcW w:w="2940" w:type="dxa"/>
            <w:tcBorders/>
          </w:tcPr>
          <w:p>
            <w:pPr>
              <w:pStyle w:val="NoSpacing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88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2: Clustering of CVD risk factors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Waist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>, cm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41 (-0.17 - 0.087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 (0.047 - 0.24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Waist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>, cm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1 (0.25 - 0.56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3 (0.20 - 0.4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ruit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||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94 (-0.25 - 0.059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3 (-0.24 - -0.02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egetables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||||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4 (-0.30 - 0.017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13 (-0.25 - -0.016)</w:t>
            </w:r>
          </w:p>
        </w:tc>
      </w:tr>
      <w:tr>
        <w:trPr/>
        <w:tc>
          <w:tcPr>
            <w:tcW w:w="33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8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71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7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sz w:val="28"/>
          <w:szCs w:val="28"/>
          <w:lang w:val="en-US"/>
        </w:rPr>
        <w:t>S1D</w:t>
      </w:r>
    </w:p>
    <w:tbl>
      <w:tblPr>
        <w:tblW w:w="9222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372"/>
        <w:gridCol w:w="2925"/>
        <w:gridCol w:w="2925"/>
      </w:tblGrid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Urban Namibia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BP mmHg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BP mmHg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 xml:space="preserve"> (95% CI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Regression Coefficients</w:t>
            </w:r>
            <w:r>
              <w:rPr>
                <w:rFonts w:cs="HelveticaNeue-Condensed" w:ascii="HelveticaNeue-Condensed" w:hAnsi="HelveticaNeue-Condensed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tep 1: Predictors of blood pressure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Age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3 (0.51 - 0.75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4 (0.26 - 0.42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Age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4 (0.32 - 0.55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8 (0.30 - 0.47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BMI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7 (0.30 - 0.83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5 (0.28 - 0.63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BMI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8 (0.80 - 1.36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1 (0.31 - 0.71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2, mmol/l*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P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P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b tertile 3, mmol/l*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P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P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sumption**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1.50 (-2.48 - -0.52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1.28 (-2.07 - -0.49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91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91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tep 2: Clustering of CVD risk factors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: Waist, cm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7 (0.048 - 0.30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2(0.035 - 0.21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: Waist, cm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5 (0.11 - 0.40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48 (-0.075 - 0.17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olesterol, mmol/L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8 (-0.16 - 2.73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30 (0.27 - 2.33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cohol &lt; 1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25 (-2.14 - 1.64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3 (-1.38 - 1.65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cohol 1-2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33 (-2.11 - 6.76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23 (0.46 - 8.00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cohol &gt; 2 U p/day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.77 (0.66 - 12.9)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4 (0.23 - 8.65)</w:t>
            </w:r>
          </w:p>
        </w:tc>
      </w:tr>
      <w:tr>
        <w:trPr/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servations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681 </w:t>
            </w:r>
          </w:p>
        </w:tc>
        <w:tc>
          <w:tcPr>
            <w:tcW w:w="29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81</w:t>
            </w:r>
          </w:p>
        </w:tc>
      </w:tr>
    </w:tbl>
    <w:p>
      <w:pPr>
        <w:pStyle w:val="NoSpacing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-Condense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1:21:00Z</dcterms:created>
  <dc:creator>mhendriks</dc:creator>
  <dc:description/>
  <dc:language>en-US</dc:language>
  <cp:lastModifiedBy>mhendriks</cp:lastModifiedBy>
  <dcterms:modified xsi:type="dcterms:W3CDTF">2012-02-06T11:21:00Z</dcterms:modified>
  <cp:revision>2</cp:revision>
  <dc:subject/>
  <dc:title/>
</cp:coreProperties>
</file>